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6858"/>
      </w:tblGrid>
      <w:tr w:rsidR="004838AE" w:rsidTr="00E26F9F">
        <w:tc>
          <w:tcPr>
            <w:tcW w:w="2718" w:type="dxa"/>
          </w:tcPr>
          <w:p w:rsidR="004838AE" w:rsidRDefault="00DD1F67">
            <w:r w:rsidRPr="00DD1F67">
              <w:t>12SrRNA</w:t>
            </w:r>
            <w:r>
              <w:t xml:space="preserve"> F</w:t>
            </w:r>
            <w:r w:rsidR="00E26F9F">
              <w:t>or</w:t>
            </w:r>
          </w:p>
        </w:tc>
        <w:tc>
          <w:tcPr>
            <w:tcW w:w="6858" w:type="dxa"/>
          </w:tcPr>
          <w:p w:rsidR="004838AE" w:rsidRDefault="00E26F9F">
            <w:r w:rsidRPr="00E26F9F">
              <w:t>CAGATCAAGGTGTAGCTTATATTTAAGTAA</w:t>
            </w:r>
          </w:p>
        </w:tc>
      </w:tr>
      <w:tr w:rsidR="004838AE" w:rsidTr="00E26F9F">
        <w:tc>
          <w:tcPr>
            <w:tcW w:w="2718" w:type="dxa"/>
          </w:tcPr>
          <w:p w:rsidR="004838AE" w:rsidRDefault="00E26F9F">
            <w:r>
              <w:t>12SrRNA rev</w:t>
            </w:r>
          </w:p>
        </w:tc>
        <w:tc>
          <w:tcPr>
            <w:tcW w:w="6858" w:type="dxa"/>
          </w:tcPr>
          <w:p w:rsidR="004838AE" w:rsidRDefault="00E26F9F">
            <w:r w:rsidRPr="00E26F9F">
              <w:t>GAGCGACGGGCGATGTGTACATA</w:t>
            </w:r>
          </w:p>
        </w:tc>
      </w:tr>
      <w:tr w:rsidR="004838AE" w:rsidTr="00E26F9F">
        <w:tc>
          <w:tcPr>
            <w:tcW w:w="2718" w:type="dxa"/>
          </w:tcPr>
          <w:p w:rsidR="004838AE" w:rsidRDefault="00E26F9F">
            <w:r w:rsidRPr="00E26F9F">
              <w:t>16SrRNA</w:t>
            </w:r>
            <w:r>
              <w:t xml:space="preserve"> For</w:t>
            </w:r>
          </w:p>
        </w:tc>
        <w:tc>
          <w:tcPr>
            <w:tcW w:w="6858" w:type="dxa"/>
          </w:tcPr>
          <w:p w:rsidR="004838AE" w:rsidRDefault="00E26F9F">
            <w:r w:rsidRPr="00E26F9F">
              <w:t>GATTGCGACCTCGATGTTGGATTAAGAT</w:t>
            </w:r>
          </w:p>
        </w:tc>
      </w:tr>
      <w:tr w:rsidR="004838AE" w:rsidTr="00E26F9F">
        <w:tc>
          <w:tcPr>
            <w:tcW w:w="2718" w:type="dxa"/>
          </w:tcPr>
          <w:p w:rsidR="004838AE" w:rsidRDefault="00E26F9F">
            <w:r w:rsidRPr="00E26F9F">
              <w:t>16SrRNA</w:t>
            </w:r>
            <w:r>
              <w:t xml:space="preserve"> rev</w:t>
            </w:r>
          </w:p>
        </w:tc>
        <w:tc>
          <w:tcPr>
            <w:tcW w:w="6858" w:type="dxa"/>
          </w:tcPr>
          <w:p w:rsidR="004838AE" w:rsidRDefault="00E26F9F" w:rsidP="00E26F9F">
            <w:r w:rsidRPr="00E26F9F">
              <w:t>GAAACCAACCTGGCTTACACCGGT TTG</w:t>
            </w:r>
          </w:p>
        </w:tc>
      </w:tr>
      <w:tr w:rsidR="004838AE" w:rsidTr="00E26F9F">
        <w:tc>
          <w:tcPr>
            <w:tcW w:w="2718" w:type="dxa"/>
          </w:tcPr>
          <w:p w:rsidR="004838AE" w:rsidRDefault="00E26F9F" w:rsidP="00CD294B">
            <w:r w:rsidRPr="00E26F9F">
              <w:t>C</w:t>
            </w:r>
            <w:r w:rsidR="00CD294B">
              <w:t>YTOCHROME B</w:t>
            </w:r>
            <w:r>
              <w:t xml:space="preserve"> For</w:t>
            </w:r>
          </w:p>
        </w:tc>
        <w:tc>
          <w:tcPr>
            <w:tcW w:w="6858" w:type="dxa"/>
          </w:tcPr>
          <w:p w:rsidR="004838AE" w:rsidRDefault="00E26F9F">
            <w:r w:rsidRPr="00E26F9F">
              <w:t>GGATACGTATTACCTTGAGGACAAATAT</w:t>
            </w:r>
          </w:p>
        </w:tc>
      </w:tr>
      <w:tr w:rsidR="004838AE" w:rsidTr="00E26F9F">
        <w:tc>
          <w:tcPr>
            <w:tcW w:w="2718" w:type="dxa"/>
          </w:tcPr>
          <w:p w:rsidR="004838AE" w:rsidRDefault="00CD294B" w:rsidP="00CD294B">
            <w:r>
              <w:t>CYTOCHROME B</w:t>
            </w:r>
            <w:r w:rsidR="00E26F9F">
              <w:t xml:space="preserve"> rev</w:t>
            </w:r>
          </w:p>
        </w:tc>
        <w:tc>
          <w:tcPr>
            <w:tcW w:w="6858" w:type="dxa"/>
          </w:tcPr>
          <w:p w:rsidR="004838AE" w:rsidRDefault="00E26F9F">
            <w:r w:rsidRPr="00E26F9F">
              <w:t>GTGGCATTATCAACAGCAAATCCACCTCAT</w:t>
            </w:r>
          </w:p>
        </w:tc>
      </w:tr>
      <w:tr w:rsidR="004838AE" w:rsidTr="00E26F9F">
        <w:tc>
          <w:tcPr>
            <w:tcW w:w="2718" w:type="dxa"/>
          </w:tcPr>
          <w:p w:rsidR="004838AE" w:rsidRDefault="007C0584">
            <w:r>
              <w:t>COX</w:t>
            </w:r>
            <w:r w:rsidR="00E26F9F">
              <w:t>1 For</w:t>
            </w:r>
          </w:p>
        </w:tc>
        <w:tc>
          <w:tcPr>
            <w:tcW w:w="6858" w:type="dxa"/>
          </w:tcPr>
          <w:p w:rsidR="004838AE" w:rsidRDefault="00E26F9F">
            <w:r w:rsidRPr="00E26F9F">
              <w:t>CCTCAGCTACTATAATTATTGCAGTTCC</w:t>
            </w:r>
          </w:p>
        </w:tc>
      </w:tr>
      <w:tr w:rsidR="004838AE" w:rsidTr="00E26F9F">
        <w:tc>
          <w:tcPr>
            <w:tcW w:w="2718" w:type="dxa"/>
          </w:tcPr>
          <w:p w:rsidR="004838AE" w:rsidRDefault="007C0584">
            <w:r>
              <w:t>COX</w:t>
            </w:r>
            <w:r w:rsidR="00E26F9F">
              <w:t>1 Rev</w:t>
            </w:r>
          </w:p>
        </w:tc>
        <w:tc>
          <w:tcPr>
            <w:tcW w:w="6858" w:type="dxa"/>
          </w:tcPr>
          <w:p w:rsidR="004838AE" w:rsidRDefault="00E26F9F">
            <w:r w:rsidRPr="00E26F9F">
              <w:t>CAACTCCTGTTAATCCTCCTACTGTA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E26F9F">
            <w:r>
              <w:t>COX</w:t>
            </w:r>
            <w:r w:rsidR="00E26F9F">
              <w:t>2 For</w:t>
            </w:r>
          </w:p>
        </w:tc>
        <w:tc>
          <w:tcPr>
            <w:tcW w:w="6858" w:type="dxa"/>
          </w:tcPr>
          <w:p w:rsidR="00E26F9F" w:rsidRPr="00E26F9F" w:rsidRDefault="00E26F9F">
            <w:r w:rsidRPr="00E26F9F">
              <w:t>GAATCGGCCATCAATGATATTGAAGTTACG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E26F9F">
            <w:r>
              <w:t>COX</w:t>
            </w:r>
            <w:r w:rsidR="00E26F9F">
              <w:t>2 Rev</w:t>
            </w:r>
          </w:p>
        </w:tc>
        <w:tc>
          <w:tcPr>
            <w:tcW w:w="6858" w:type="dxa"/>
          </w:tcPr>
          <w:p w:rsidR="00E26F9F" w:rsidRPr="00E26F9F" w:rsidRDefault="00E26F9F">
            <w:r w:rsidRPr="00E26F9F">
              <w:t>GTTCAAGAATGAATAACATCAGCAGCTG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873546">
            <w:r>
              <w:t>COX</w:t>
            </w:r>
            <w:r w:rsidR="00E26F9F">
              <w:t>3 For</w:t>
            </w:r>
          </w:p>
        </w:tc>
        <w:tc>
          <w:tcPr>
            <w:tcW w:w="6858" w:type="dxa"/>
          </w:tcPr>
          <w:p w:rsidR="00E26F9F" w:rsidRPr="00E26F9F" w:rsidRDefault="00E26F9F">
            <w:r w:rsidRPr="00E26F9F">
              <w:t>CCATTAACAGGAGCTA TCGGAGC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873546">
            <w:r>
              <w:t>COX</w:t>
            </w:r>
            <w:r w:rsidR="00E26F9F">
              <w:t>3 Rev</w:t>
            </w:r>
          </w:p>
        </w:tc>
        <w:tc>
          <w:tcPr>
            <w:tcW w:w="6858" w:type="dxa"/>
          </w:tcPr>
          <w:p w:rsidR="00E26F9F" w:rsidRPr="00E26F9F" w:rsidRDefault="00E26F9F">
            <w:r w:rsidRPr="00E26F9F">
              <w:t>CCTTCTCGTGATACATCTCGTCATCAT</w:t>
            </w:r>
          </w:p>
        </w:tc>
      </w:tr>
      <w:tr w:rsidR="00E26F9F" w:rsidTr="00E26F9F">
        <w:tc>
          <w:tcPr>
            <w:tcW w:w="2718" w:type="dxa"/>
          </w:tcPr>
          <w:p w:rsidR="00E26F9F" w:rsidRDefault="00E26F9F" w:rsidP="00873546">
            <w:r>
              <w:t>ND1 For</w:t>
            </w:r>
          </w:p>
        </w:tc>
        <w:tc>
          <w:tcPr>
            <w:tcW w:w="6858" w:type="dxa"/>
          </w:tcPr>
          <w:p w:rsidR="00E26F9F" w:rsidRPr="00E26F9F" w:rsidRDefault="007E07AA">
            <w:r w:rsidRPr="007E07AA">
              <w:t>AAGGAGTCCGATTAGTTTCAGCTAATG</w:t>
            </w:r>
          </w:p>
        </w:tc>
      </w:tr>
      <w:tr w:rsidR="00E26F9F" w:rsidTr="00E26F9F">
        <w:tc>
          <w:tcPr>
            <w:tcW w:w="2718" w:type="dxa"/>
          </w:tcPr>
          <w:p w:rsidR="00E26F9F" w:rsidRDefault="00E26F9F" w:rsidP="00873546">
            <w:r>
              <w:t>ND1 Rev</w:t>
            </w:r>
          </w:p>
        </w:tc>
        <w:tc>
          <w:tcPr>
            <w:tcW w:w="6858" w:type="dxa"/>
          </w:tcPr>
          <w:p w:rsidR="00E26F9F" w:rsidRPr="00E26F9F" w:rsidRDefault="007E07AA">
            <w:r w:rsidRPr="007E07AA">
              <w:t>GGAGGTTTGCGAGCTGTGGCTCAGA</w:t>
            </w:r>
          </w:p>
        </w:tc>
      </w:tr>
      <w:tr w:rsidR="00E26F9F" w:rsidTr="00E26F9F">
        <w:tc>
          <w:tcPr>
            <w:tcW w:w="2718" w:type="dxa"/>
          </w:tcPr>
          <w:p w:rsidR="00E26F9F" w:rsidRDefault="007E07AA" w:rsidP="00873546">
            <w:r>
              <w:t>ND5</w:t>
            </w:r>
            <w:r w:rsidR="00E26F9F">
              <w:t xml:space="preserve"> For</w:t>
            </w:r>
          </w:p>
        </w:tc>
        <w:tc>
          <w:tcPr>
            <w:tcW w:w="6858" w:type="dxa"/>
          </w:tcPr>
          <w:p w:rsidR="00E26F9F" w:rsidRPr="00E26F9F" w:rsidRDefault="007E07AA">
            <w:r>
              <w:t>GCAGAAACAGGTGTAGGAGCAGCTATA</w:t>
            </w:r>
            <w:r w:rsidRPr="007E07AA">
              <w:t>G</w:t>
            </w:r>
          </w:p>
        </w:tc>
      </w:tr>
      <w:tr w:rsidR="00E26F9F" w:rsidTr="00E26F9F">
        <w:tc>
          <w:tcPr>
            <w:tcW w:w="2718" w:type="dxa"/>
          </w:tcPr>
          <w:p w:rsidR="00E26F9F" w:rsidRDefault="007E07AA" w:rsidP="00873546">
            <w:r>
              <w:t>ND5</w:t>
            </w:r>
            <w:r w:rsidR="00E26F9F">
              <w:t xml:space="preserve"> Rev</w:t>
            </w:r>
          </w:p>
        </w:tc>
        <w:tc>
          <w:tcPr>
            <w:tcW w:w="6858" w:type="dxa"/>
          </w:tcPr>
          <w:p w:rsidR="00E26F9F" w:rsidRPr="00E26F9F" w:rsidRDefault="007E07AA">
            <w:r w:rsidRPr="007E07AA">
              <w:t>GGGGATGTAGCTTTACTTCTTTCTATTG</w:t>
            </w:r>
          </w:p>
        </w:tc>
      </w:tr>
      <w:tr w:rsidR="00E26F9F" w:rsidTr="00E26F9F">
        <w:tc>
          <w:tcPr>
            <w:tcW w:w="2718" w:type="dxa"/>
          </w:tcPr>
          <w:p w:rsidR="00E26F9F" w:rsidRDefault="003F387C" w:rsidP="00873546">
            <w:r>
              <w:t>ND4 For</w:t>
            </w:r>
          </w:p>
        </w:tc>
        <w:tc>
          <w:tcPr>
            <w:tcW w:w="6858" w:type="dxa"/>
          </w:tcPr>
          <w:p w:rsidR="00E26F9F" w:rsidRPr="00E26F9F" w:rsidRDefault="003F387C" w:rsidP="003F387C">
            <w:r>
              <w:t>GCAATTAAA</w:t>
            </w:r>
            <w:r w:rsidRPr="003F387C">
              <w:t>GCCTTTAAATCAGTTTGACG</w:t>
            </w:r>
          </w:p>
        </w:tc>
      </w:tr>
      <w:tr w:rsidR="00E26F9F" w:rsidTr="00E26F9F">
        <w:tc>
          <w:tcPr>
            <w:tcW w:w="2718" w:type="dxa"/>
          </w:tcPr>
          <w:p w:rsidR="00E26F9F" w:rsidRDefault="003F387C" w:rsidP="00873546">
            <w:r>
              <w:t>ND4 Rev</w:t>
            </w:r>
          </w:p>
        </w:tc>
        <w:tc>
          <w:tcPr>
            <w:tcW w:w="6858" w:type="dxa"/>
          </w:tcPr>
          <w:p w:rsidR="00E26F9F" w:rsidRPr="00E26F9F" w:rsidRDefault="003F387C">
            <w:r w:rsidRPr="003F387C">
              <w:t>CTCCAGTTTCTGGGTCTATAATTTTAGC</w:t>
            </w:r>
          </w:p>
        </w:tc>
      </w:tr>
      <w:tr w:rsidR="00E26F9F" w:rsidTr="00E26F9F">
        <w:tc>
          <w:tcPr>
            <w:tcW w:w="2718" w:type="dxa"/>
          </w:tcPr>
          <w:p w:rsidR="00E26F9F" w:rsidRDefault="002B2947" w:rsidP="00873546">
            <w:r>
              <w:t>ATP6/8 For</w:t>
            </w:r>
          </w:p>
        </w:tc>
        <w:tc>
          <w:tcPr>
            <w:tcW w:w="6858" w:type="dxa"/>
          </w:tcPr>
          <w:p w:rsidR="00E26F9F" w:rsidRPr="00E26F9F" w:rsidRDefault="002B2947">
            <w:r w:rsidRPr="002B2947">
              <w:t>CTGTATTCGACCCCTCAGCTATTT</w:t>
            </w:r>
            <w:bookmarkStart w:id="0" w:name="_GoBack"/>
            <w:bookmarkEnd w:id="0"/>
          </w:p>
        </w:tc>
      </w:tr>
      <w:tr w:rsidR="00E26F9F" w:rsidTr="00E26F9F">
        <w:tc>
          <w:tcPr>
            <w:tcW w:w="2718" w:type="dxa"/>
          </w:tcPr>
          <w:p w:rsidR="00E26F9F" w:rsidRDefault="002B2947" w:rsidP="00873546">
            <w:r>
              <w:t>ATP6/8 Rev</w:t>
            </w:r>
          </w:p>
        </w:tc>
        <w:tc>
          <w:tcPr>
            <w:tcW w:w="6858" w:type="dxa"/>
          </w:tcPr>
          <w:p w:rsidR="00E26F9F" w:rsidRPr="00E26F9F" w:rsidRDefault="002B2947">
            <w:r w:rsidRPr="002B2947">
              <w:t>TAGATCCATTATGACCTGATGGGCC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873546">
            <w:r>
              <w:t>ACTIN</w:t>
            </w:r>
            <w:r w:rsidR="00873546">
              <w:t>79B For</w:t>
            </w:r>
          </w:p>
        </w:tc>
        <w:tc>
          <w:tcPr>
            <w:tcW w:w="6858" w:type="dxa"/>
          </w:tcPr>
          <w:p w:rsidR="00E26F9F" w:rsidRPr="00E26F9F" w:rsidRDefault="003C5ECE">
            <w:r w:rsidRPr="003C5ECE">
              <w:t>CTGGCGGCACTACCATGTATC</w:t>
            </w:r>
            <w:r w:rsidRPr="003C5ECE">
              <w:tab/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873546">
            <w:r>
              <w:t>ACTIN</w:t>
            </w:r>
            <w:r w:rsidR="00873546" w:rsidRPr="00873546">
              <w:t>79b</w:t>
            </w:r>
            <w:r w:rsidR="00873546">
              <w:t xml:space="preserve"> Rev</w:t>
            </w:r>
          </w:p>
        </w:tc>
        <w:tc>
          <w:tcPr>
            <w:tcW w:w="6858" w:type="dxa"/>
          </w:tcPr>
          <w:p w:rsidR="00E26F9F" w:rsidRPr="00E26F9F" w:rsidRDefault="003C5ECE">
            <w:r w:rsidRPr="003C5ECE">
              <w:t>GGACCGGACTCGTCATACTC</w:t>
            </w:r>
          </w:p>
        </w:tc>
      </w:tr>
      <w:tr w:rsidR="00E26F9F" w:rsidTr="00E26F9F">
        <w:tc>
          <w:tcPr>
            <w:tcW w:w="2718" w:type="dxa"/>
          </w:tcPr>
          <w:p w:rsidR="00E26F9F" w:rsidRDefault="007C0584" w:rsidP="00873546">
            <w:r w:rsidRPr="007C0584">
              <w:t>TFAM</w:t>
            </w:r>
            <w:r>
              <w:t xml:space="preserve"> For</w:t>
            </w:r>
          </w:p>
        </w:tc>
        <w:tc>
          <w:tcPr>
            <w:tcW w:w="6858" w:type="dxa"/>
          </w:tcPr>
          <w:p w:rsidR="00E26F9F" w:rsidRPr="00E26F9F" w:rsidRDefault="007C0584">
            <w:r w:rsidRPr="007C0584">
              <w:t>TGGAGGAGCGAACAAAGTACG</w:t>
            </w:r>
          </w:p>
        </w:tc>
      </w:tr>
      <w:tr w:rsidR="007C0584" w:rsidTr="00E26F9F">
        <w:tc>
          <w:tcPr>
            <w:tcW w:w="2718" w:type="dxa"/>
          </w:tcPr>
          <w:p w:rsidR="007C0584" w:rsidRPr="007C0584" w:rsidRDefault="007C0584" w:rsidP="00873546">
            <w:r w:rsidRPr="007C0584">
              <w:t>TFAM</w:t>
            </w:r>
            <w:r>
              <w:t xml:space="preserve"> Rev</w:t>
            </w:r>
          </w:p>
        </w:tc>
        <w:tc>
          <w:tcPr>
            <w:tcW w:w="6858" w:type="dxa"/>
          </w:tcPr>
          <w:p w:rsidR="007C0584" w:rsidRPr="00E26F9F" w:rsidRDefault="007C0584">
            <w:r w:rsidRPr="007C0584">
              <w:t>GACCCAAAAAGCCCGCTTC</w:t>
            </w:r>
          </w:p>
        </w:tc>
      </w:tr>
      <w:tr w:rsidR="007C0584" w:rsidTr="007C0584">
        <w:trPr>
          <w:trHeight w:val="314"/>
        </w:trPr>
        <w:tc>
          <w:tcPr>
            <w:tcW w:w="2718" w:type="dxa"/>
          </w:tcPr>
          <w:p w:rsidR="007C0584" w:rsidRDefault="007C0584" w:rsidP="00873546">
            <w:r>
              <w:t>MTTFB2 For</w:t>
            </w:r>
          </w:p>
        </w:tc>
        <w:tc>
          <w:tcPr>
            <w:tcW w:w="6858" w:type="dxa"/>
          </w:tcPr>
          <w:p w:rsidR="007C0584" w:rsidRPr="000E1237" w:rsidRDefault="007C0584" w:rsidP="007C0584">
            <w:pPr>
              <w:rPr>
                <w:rFonts w:cstheme="minorHAnsi"/>
              </w:rPr>
            </w:pPr>
            <w:r w:rsidRPr="000E1237">
              <w:rPr>
                <w:rFonts w:cstheme="minorHAnsi"/>
              </w:rPr>
              <w:t>GAACTGGTGACTCGCTACAGC</w:t>
            </w:r>
          </w:p>
        </w:tc>
      </w:tr>
      <w:tr w:rsidR="007C0584" w:rsidTr="007C0584">
        <w:trPr>
          <w:trHeight w:val="368"/>
        </w:trPr>
        <w:tc>
          <w:tcPr>
            <w:tcW w:w="2718" w:type="dxa"/>
          </w:tcPr>
          <w:p w:rsidR="007C0584" w:rsidRDefault="007C0584" w:rsidP="00873546">
            <w:r>
              <w:t>MTTFB2 Rev</w:t>
            </w:r>
          </w:p>
        </w:tc>
        <w:tc>
          <w:tcPr>
            <w:tcW w:w="6858" w:type="dxa"/>
          </w:tcPr>
          <w:p w:rsidR="007C0584" w:rsidRPr="000E1237" w:rsidRDefault="007C0584" w:rsidP="007C0584">
            <w:pPr>
              <w:rPr>
                <w:rFonts w:cstheme="minorHAnsi"/>
              </w:rPr>
            </w:pPr>
            <w:r w:rsidRPr="000E1237">
              <w:rPr>
                <w:rFonts w:cstheme="minorHAnsi"/>
              </w:rPr>
              <w:t>GCAGCAGCCTCCGAATTTG</w:t>
            </w:r>
          </w:p>
          <w:p w:rsidR="007C0584" w:rsidRPr="000E1237" w:rsidRDefault="007C0584" w:rsidP="007C0584">
            <w:pPr>
              <w:rPr>
                <w:rFonts w:cstheme="minorHAnsi"/>
              </w:rPr>
            </w:pPr>
          </w:p>
        </w:tc>
      </w:tr>
    </w:tbl>
    <w:p w:rsidR="004147C9" w:rsidRDefault="004147C9"/>
    <w:sectPr w:rsidR="00414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FE5"/>
    <w:rsid w:val="002B2947"/>
    <w:rsid w:val="003C5ECE"/>
    <w:rsid w:val="003F387C"/>
    <w:rsid w:val="004147C9"/>
    <w:rsid w:val="004838AE"/>
    <w:rsid w:val="007C0584"/>
    <w:rsid w:val="007E07AA"/>
    <w:rsid w:val="00873546"/>
    <w:rsid w:val="00CD294B"/>
    <w:rsid w:val="00DD1F67"/>
    <w:rsid w:val="00E26F9F"/>
    <w:rsid w:val="00EB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5-28T21:50:00Z</dcterms:created>
  <dcterms:modified xsi:type="dcterms:W3CDTF">2018-06-09T00:57:00Z</dcterms:modified>
</cp:coreProperties>
</file>